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305C" w14:textId="08E49BC5" w:rsidR="00E16FB6" w:rsidRPr="00E16FB6" w:rsidRDefault="00AC2E3C" w:rsidP="00E16FB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C2E3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Table 1</w:t>
      </w:r>
      <w:r w:rsidRPr="00AC2E3C">
        <w:rPr>
          <w:rFonts w:ascii="Times New Roman" w:eastAsia="宋体" w:hAnsi="Times New Roman" w:cs="Times New Roman"/>
          <w:color w:val="000000"/>
          <w:kern w:val="0"/>
          <w:sz w:val="22"/>
        </w:rPr>
        <w:t>. Characteristic between the training and testing set</w:t>
      </w:r>
      <w:r w:rsidR="00766399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3061"/>
        <w:gridCol w:w="2551"/>
        <w:gridCol w:w="2551"/>
        <w:gridCol w:w="850"/>
      </w:tblGrid>
      <w:tr w:rsidR="00F22ABF" w:rsidRPr="00F22ABF" w14:paraId="1D673F5B" w14:textId="77777777" w:rsidTr="00F22ABF">
        <w:trPr>
          <w:trHeight w:val="270"/>
        </w:trPr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44F4" w14:textId="77777777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8DEE" w14:textId="1ED79A70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esting 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B7E7" w14:textId="1A404D35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F0DF5" w14:textId="5F0FDF1A" w:rsidR="007C0FEC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22AB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F22ABF" w:rsidRPr="00F22ABF" w14:paraId="6722E785" w14:textId="77777777" w:rsidTr="00FA76B8">
        <w:trPr>
          <w:trHeight w:val="270"/>
        </w:trPr>
        <w:tc>
          <w:tcPr>
            <w:tcW w:w="3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8D7FA" w14:textId="38148BC8" w:rsidR="007C0FEC" w:rsidRPr="00F22ABF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2A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24BBE" w14:textId="2B52B432" w:rsidR="007C0FEC" w:rsidRPr="00F22ABF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07B29" w14:textId="368B54C8" w:rsidR="007C0FEC" w:rsidRPr="00F22ABF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1A425" w14:textId="77777777" w:rsidR="007C0FEC" w:rsidRPr="00F22ABF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76B8" w:rsidRPr="00F22ABF" w14:paraId="7DDBFC56" w14:textId="77777777" w:rsidTr="009D2020">
        <w:trPr>
          <w:trHeight w:val="270"/>
        </w:trPr>
        <w:tc>
          <w:tcPr>
            <w:tcW w:w="3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F895" w14:textId="68CAFC17" w:rsidR="00FA76B8" w:rsidRPr="00F22ABF" w:rsidRDefault="00FA76B8" w:rsidP="00FA76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n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F558C7" w14:textId="73B61C9D" w:rsidR="00FA76B8" w:rsidRPr="007C0FEC" w:rsidRDefault="00FA76B8" w:rsidP="00FA76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%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5B8C4D" w14:textId="12FEC911" w:rsidR="00FA76B8" w:rsidRPr="007C0FEC" w:rsidRDefault="00FA76B8" w:rsidP="00FA76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3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FA76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4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6725" w14:textId="77777777" w:rsidR="00FA76B8" w:rsidRPr="00F22ABF" w:rsidRDefault="00FA76B8" w:rsidP="00FA76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24C7A8DE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740" w14:textId="77777777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06E" w14:textId="13949A44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</w:t>
            </w:r>
            <w:r w:rsidR="00F22A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861" w14:textId="57026D32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0</w:t>
            </w:r>
            <w:r w:rsidR="00F22A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5B12" w14:textId="61830412" w:rsidR="007C0FEC" w:rsidRPr="007C0FEC" w:rsidRDefault="007C0FEC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</w:t>
            </w:r>
          </w:p>
        </w:tc>
      </w:tr>
      <w:tr w:rsidR="00F22ABF" w:rsidRPr="00F22ABF" w14:paraId="018F0065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2A2" w14:textId="49958338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emale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70FD" w14:textId="51A5F5C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E4F" w14:textId="518CE29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8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50B" w14:textId="0669633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0</w:t>
            </w:r>
          </w:p>
        </w:tc>
      </w:tr>
      <w:tr w:rsidR="00F22ABF" w:rsidRPr="00F22ABF" w14:paraId="6A7529F9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3454" w14:textId="6CB063E4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B8D" w14:textId="43A2CBA4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84B" w14:textId="576B2838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9B1" w14:textId="1F6A29E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F22ABF" w:rsidRPr="00F22ABF" w14:paraId="7512A1D2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B05" w14:textId="29DD7F6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n-Hispanic Wh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718" w14:textId="46B46F5A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6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31B" w14:textId="64C778F4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1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A647" w14:textId="2090110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7C0BB4E0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FAF" w14:textId="51EAF3D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n-Hispanic Blac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F4A0" w14:textId="3E1259B6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C0E" w14:textId="1953F10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C30" w14:textId="652786E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446E47F9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F49A" w14:textId="386E37A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xican Americ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13D" w14:textId="19E1E36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8A3" w14:textId="235AB71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0922" w14:textId="356DA5F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520E3E80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781" w14:textId="4A85640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4F9" w14:textId="3F04911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75C" w14:textId="03B476B8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47C" w14:textId="2D465A6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22DA4E3F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C3F" w14:textId="592D753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F53E" w14:textId="676AEC88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59E" w14:textId="0C010D94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664" w14:textId="5F85B01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</w:t>
            </w:r>
          </w:p>
        </w:tc>
      </w:tr>
      <w:tr w:rsidR="00F22ABF" w:rsidRPr="00F22ABF" w14:paraId="0C142612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7A4A" w14:textId="497258B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elow high scho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DF00" w14:textId="2038179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738" w14:textId="3483446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855" w14:textId="2932FA2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42F8FF29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350F" w14:textId="2563E5A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igh Scho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27B" w14:textId="2C5A55D1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298" w14:textId="7223E7F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0913" w14:textId="5095610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247052FC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8E4" w14:textId="6F9653F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bove high scho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664" w14:textId="6D7E6EC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C6C" w14:textId="1CF1465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1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783" w14:textId="61A424A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2ABF" w:rsidRPr="00F22ABF" w14:paraId="727051E1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196" w14:textId="117CC6A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726C" w14:textId="0329D76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D88" w14:textId="76B879B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BB25" w14:textId="77EB736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F22ABF" w:rsidRPr="00F22ABF" w14:paraId="6232FCCF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796" w14:textId="0257FFD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635" w14:textId="34B4B671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38D" w14:textId="76EEAAA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8F6" w14:textId="5202B5C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F22ABF" w:rsidRPr="00F22ABF" w14:paraId="499BD4FF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E80" w14:textId="2F94CEF6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09462581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n elsewhere</w:t>
            </w:r>
            <w:bookmarkEnd w:id="0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159" w14:textId="60168DD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572" w14:textId="058DE32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9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8C1" w14:textId="3B35E1F8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</w:t>
            </w:r>
          </w:p>
        </w:tc>
      </w:tr>
      <w:tr w:rsidR="00F22ABF" w:rsidRPr="00F22ABF" w14:paraId="096578EB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6D2B" w14:textId="5C632D9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109462591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ity</w:t>
            </w:r>
            <w:bookmarkEnd w:id="1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8F91" w14:textId="5486CD2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85F" w14:textId="3EC1A587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8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787" w14:textId="35B3709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F22ABF" w:rsidRPr="00F22ABF" w14:paraId="41CBD252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8A1" w14:textId="086A9F7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109462604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goro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ity</w:t>
            </w:r>
            <w:bookmarkEnd w:id="2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Y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397" w14:textId="38BE4CF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298" w14:textId="427FD80A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9C9" w14:textId="44C69B2A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F22ABF" w:rsidRPr="00F22ABF" w14:paraId="3DD7DE5F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776" w14:textId="1E9719F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(Ye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465C" w14:textId="4F083BC9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F53D" w14:textId="03C4106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961" w14:textId="2197A30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4</w:t>
            </w:r>
          </w:p>
        </w:tc>
      </w:tr>
      <w:tr w:rsidR="00F22ABF" w:rsidRPr="00F22ABF" w14:paraId="6FB6F974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981" w14:textId="3367740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 (Ye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946" w14:textId="2EB0DBA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E85" w14:textId="5304D97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815" w14:textId="32567DE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F22ABF" w:rsidRPr="00F22ABF" w14:paraId="2E921241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51E2" w14:textId="652C777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_Hlk109462641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  <w:bookmarkEnd w:id="3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kg/m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FD2" w14:textId="676847E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162" w14:textId="600F363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6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B20" w14:textId="71EF1616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7</w:t>
            </w:r>
          </w:p>
        </w:tc>
      </w:tr>
      <w:tr w:rsidR="00F22ABF" w:rsidRPr="00F22ABF" w14:paraId="40D98732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32F" w14:textId="6B220E4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_Hlk109462646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ist circumference</w:t>
            </w:r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c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91F" w14:textId="2C2D9CE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3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0F3" w14:textId="25893D3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6955" w14:textId="776582D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</w:t>
            </w:r>
          </w:p>
        </w:tc>
      </w:tr>
      <w:tr w:rsidR="00F22ABF" w:rsidRPr="00F22ABF" w14:paraId="0861B0F2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E2C" w14:textId="191C7507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80F" w14:textId="36C03101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DA41" w14:textId="4A3AB41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A8EF" w14:textId="1E0F3687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F22ABF" w:rsidRPr="00F22ABF" w14:paraId="19FC574C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868" w14:textId="02589F8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us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442" w14:textId="3CB7EDC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800" w14:textId="0332703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189" w14:textId="234BDAF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F22ABF" w:rsidRPr="00F22ABF" w14:paraId="63685D50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C246" w14:textId="5C1C022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calcium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687" w14:textId="71DA648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D55" w14:textId="4F93FF9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08D" w14:textId="29E1A700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</w:t>
            </w:r>
          </w:p>
        </w:tc>
      </w:tr>
      <w:tr w:rsidR="00F22ABF" w:rsidRPr="00F22ABF" w14:paraId="152BCF4F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B9D4" w14:textId="56177A2C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_Hlk109462856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iglycerides </w:t>
            </w:r>
            <w:bookmarkEnd w:id="5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269" w14:textId="206AD50E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944" w14:textId="6367D6E4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5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11D" w14:textId="5A0188F7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F22ABF" w:rsidRPr="00F22ABF" w14:paraId="05CA2684" w14:textId="77777777" w:rsidTr="001E624C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EE6" w14:textId="4694B20F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sterol (mg/d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1B1" w14:textId="594BBE4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A25" w14:textId="2E7CE851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4EC" w14:textId="3709123B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</w:t>
            </w:r>
          </w:p>
        </w:tc>
      </w:tr>
      <w:tr w:rsidR="00F22ABF" w:rsidRPr="00F22ABF" w14:paraId="78B89414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532" w14:textId="2CE6E5E5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_Hlk109462870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D</w:t>
            </w:r>
            <w:bookmarkEnd w:id="6"/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mol/L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B13" w14:textId="742AC061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2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CABB" w14:textId="0C27AF7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82E" w14:textId="0308F8E2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</w:t>
            </w:r>
          </w:p>
        </w:tc>
      </w:tr>
      <w:tr w:rsidR="00F22ABF" w:rsidRPr="00F22ABF" w14:paraId="10E8B3CB" w14:textId="77777777" w:rsidTr="00F22ABF">
        <w:trPr>
          <w:trHeight w:val="2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CC62" w14:textId="0AA0821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 (ml/min/1.73m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033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832B" w14:textId="2EDE2FF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3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C83C" w14:textId="2F46AD53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3</w:t>
            </w:r>
            <w:r w:rsidR="009839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87CE" w14:textId="4E7BF64D" w:rsidR="00F22ABF" w:rsidRPr="007C0FEC" w:rsidRDefault="00F22ABF" w:rsidP="00F22A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0FE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</w:t>
            </w:r>
          </w:p>
        </w:tc>
      </w:tr>
    </w:tbl>
    <w:p w14:paraId="3FEEFC5D" w14:textId="17F720BE" w:rsidR="000A5143" w:rsidRPr="00403367" w:rsidRDefault="00E16FB6">
      <w:pPr>
        <w:rPr>
          <w:rFonts w:ascii="Times New Roman" w:hAnsi="Times New Roman" w:cs="Times New Roman"/>
        </w:rPr>
      </w:pPr>
      <w:r w:rsidRPr="00403367">
        <w:rPr>
          <w:rFonts w:ascii="Times New Roman" w:eastAsia="宋体" w:hAnsi="Times New Roman" w:cs="Times New Roman"/>
          <w:color w:val="000000"/>
          <w:kern w:val="0"/>
          <w:sz w:val="22"/>
        </w:rPr>
        <w:t>BMI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: body mass index; </w:t>
      </w:r>
      <w:r w:rsidRPr="00403367">
        <w:rPr>
          <w:rFonts w:ascii="Times New Roman" w:eastAsia="宋体" w:hAnsi="Times New Roman" w:cs="Times New Roman"/>
          <w:color w:val="000000"/>
          <w:kern w:val="0"/>
          <w:sz w:val="22"/>
        </w:rPr>
        <w:t>eGF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: </w:t>
      </w:r>
      <w:r w:rsidRPr="0065414C">
        <w:rPr>
          <w:rFonts w:ascii="Times New Roman" w:hAnsi="Times New Roman" w:cs="Times New Roman"/>
          <w:color w:val="000000" w:themeColor="text1"/>
          <w:sz w:val="24"/>
        </w:rPr>
        <w:t>estimated glomerular ﬁltration rat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0A5143" w:rsidRPr="00403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3AA90" w14:textId="77777777" w:rsidR="00563AB7" w:rsidRDefault="00563AB7" w:rsidP="00403367">
      <w:r>
        <w:separator/>
      </w:r>
    </w:p>
  </w:endnote>
  <w:endnote w:type="continuationSeparator" w:id="0">
    <w:p w14:paraId="7793CE41" w14:textId="77777777" w:rsidR="00563AB7" w:rsidRDefault="00563AB7" w:rsidP="00403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F35BB" w14:textId="77777777" w:rsidR="00563AB7" w:rsidRDefault="00563AB7" w:rsidP="00403367">
      <w:r>
        <w:separator/>
      </w:r>
    </w:p>
  </w:footnote>
  <w:footnote w:type="continuationSeparator" w:id="0">
    <w:p w14:paraId="6B2D367C" w14:textId="77777777" w:rsidR="00563AB7" w:rsidRDefault="00563AB7" w:rsidP="00403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wNLY0NTe2NDGyMLFQ0lEKTi0uzszPAykwqQUAKdfUiCwAAAA="/>
  </w:docVars>
  <w:rsids>
    <w:rsidRoot w:val="0053128B"/>
    <w:rsid w:val="000901AB"/>
    <w:rsid w:val="000A5143"/>
    <w:rsid w:val="0025544B"/>
    <w:rsid w:val="002B1CA2"/>
    <w:rsid w:val="003668BE"/>
    <w:rsid w:val="00403367"/>
    <w:rsid w:val="00493802"/>
    <w:rsid w:val="0053128B"/>
    <w:rsid w:val="00563AB7"/>
    <w:rsid w:val="00766399"/>
    <w:rsid w:val="007C0FEC"/>
    <w:rsid w:val="0098397A"/>
    <w:rsid w:val="00A70B2A"/>
    <w:rsid w:val="00AC2E3C"/>
    <w:rsid w:val="00B4610B"/>
    <w:rsid w:val="00E16FB6"/>
    <w:rsid w:val="00ED1528"/>
    <w:rsid w:val="00F22ABF"/>
    <w:rsid w:val="00F87498"/>
    <w:rsid w:val="00FA76B8"/>
    <w:rsid w:val="00FC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29DD9"/>
  <w15:chartTrackingRefBased/>
  <w15:docId w15:val="{52854121-033A-4E6C-AB26-7C8D0ADD2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3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1</Words>
  <Characters>1379</Characters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31T14:24:00Z</dcterms:created>
  <dcterms:modified xsi:type="dcterms:W3CDTF">2022-08-31T14:38:00Z</dcterms:modified>
</cp:coreProperties>
</file>